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24" w:type="dxa"/>
        <w:tblInd w:w="-601" w:type="dxa"/>
        <w:tblLook w:val="04A0"/>
      </w:tblPr>
      <w:tblGrid>
        <w:gridCol w:w="851"/>
        <w:gridCol w:w="1677"/>
        <w:gridCol w:w="6096"/>
        <w:gridCol w:w="1700"/>
      </w:tblGrid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t Position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4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osition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LLLNILLLCCLA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ADIDYYDL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SWYHSYTHQYDVFYYLA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WRHFVWT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2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KQDFCQKEYAYPIEK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16</w:t>
            </w:r>
          </w:p>
        </w:tc>
      </w:tr>
      <w:tr w:rsidR="00734E2B" w:rsidRPr="003A13EB" w:rsidTr="007838EB">
        <w:trPr>
          <w:trHeight w:val="262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DWDNVPVDE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28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TCFKYAAKRPLAYVYL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55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EAYDVCRM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73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02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TSKCIID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08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15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THLAIILG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23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25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TDSTVIKSLQEKLSVLSQLTTVDGVTIYYLKG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56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7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KYETLVKY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77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8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GQGQVDPLVN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89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07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GTMVVLM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13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31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ISVHTVVL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39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46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KITYSALKLVSLGPHYH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62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02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RCTCPMCCENDCFYTSCDVETGSCIPWP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30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36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AKKECPATCVGLYECKDLEGCVVTKYNASCEPKVKCMVPYC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76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82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LKEVCKQ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88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SDGYCWSYTC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09</w:t>
            </w:r>
          </w:p>
        </w:tc>
      </w:tr>
      <w:tr w:rsidR="00734E2B" w:rsidRPr="003A13EB" w:rsidTr="007838EB">
        <w:trPr>
          <w:trHeight w:val="262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2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KHGNLCT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26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31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CQEYVCDS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39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41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QRCTVQEKVCVKTS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54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56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YIEMSCYVAKC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66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75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RLSCDTYSSC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85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9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TGSVCKCD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97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02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QCKCNK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08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19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KHEICDY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25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29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KPKCIVSECTE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39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42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VRDGCLIK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49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61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ENVDCSN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67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68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TMCKPYYSATCLNGQCVVQAVGDVSNVGCGYCS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12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17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VITYHDD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24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45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SYSCVF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51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64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ICAECSSLTCPA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75</w:t>
            </w:r>
          </w:p>
        </w:tc>
      </w:tr>
      <w:tr w:rsidR="00734E2B" w:rsidRPr="003A13EB" w:rsidTr="007838EB">
        <w:trPr>
          <w:trHeight w:val="262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789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GTCKATVKPTPSCSVCEK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806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818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LERKVTL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824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834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IPKDCVNEQCIPRTYVDCLA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853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39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86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EIYKFYLPCQAYVTATYHYSSLFNLTSYKLHLPQ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893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03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KEAYCTY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09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15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ECKTCSL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21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29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EEIDLCA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35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56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PNFDCQPIECKIQEIVI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972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13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EQVECASTVCQN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24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26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SCPIIADVEK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36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56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GTTYLCKFVQL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66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85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LNNACLKYKCVE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096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140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TKKTCTVSE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148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157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QGRCFYCQCSYLDGSSVLT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175</w:t>
            </w:r>
          </w:p>
        </w:tc>
      </w:tr>
      <w:tr w:rsidR="00734E2B" w:rsidRPr="003A13EB" w:rsidTr="007838EB">
        <w:trPr>
          <w:trHeight w:val="248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183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EYYDLDACGN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192</w:t>
            </w:r>
          </w:p>
        </w:tc>
      </w:tr>
      <w:tr w:rsidR="00734E2B" w:rsidRPr="003A13EB" w:rsidTr="007838EB">
        <w:trPr>
          <w:trHeight w:val="262"/>
        </w:trPr>
        <w:tc>
          <w:tcPr>
            <w:tcW w:w="851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1677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219</w:t>
            </w:r>
          </w:p>
        </w:tc>
        <w:tc>
          <w:tcPr>
            <w:tcW w:w="6096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NVGAIAAATTVAVVVVAVVVALIVVSIGLFKTYQLVSS</w:t>
            </w:r>
          </w:p>
        </w:tc>
        <w:tc>
          <w:tcPr>
            <w:tcW w:w="1700" w:type="dxa"/>
            <w:hideMark/>
          </w:tcPr>
          <w:p w:rsidR="00734E2B" w:rsidRPr="00AC449A" w:rsidRDefault="00734E2B" w:rsidP="007838EB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C449A">
              <w:rPr>
                <w:rFonts w:ascii="Times New Roman" w:hAnsi="Times New Roman" w:cs="Times New Roman"/>
                <w:sz w:val="14"/>
                <w:szCs w:val="14"/>
              </w:rPr>
              <w:t>1256</w:t>
            </w:r>
          </w:p>
        </w:tc>
      </w:tr>
    </w:tbl>
    <w:p w:rsidR="00734E2B" w:rsidRDefault="00734E2B" w:rsidP="00061DAD"/>
    <w:sectPr w:rsidR="00734E2B" w:rsidSect="0001167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2688" w:rsidRDefault="00092688" w:rsidP="00061DAD">
      <w:pPr>
        <w:spacing w:after="0" w:line="240" w:lineRule="auto"/>
      </w:pPr>
      <w:r>
        <w:separator/>
      </w:r>
    </w:p>
  </w:endnote>
  <w:endnote w:type="continuationSeparator" w:id="1">
    <w:p w:rsidR="00092688" w:rsidRDefault="00092688" w:rsidP="00061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2688" w:rsidRDefault="00092688" w:rsidP="00061DAD">
      <w:pPr>
        <w:spacing w:after="0" w:line="240" w:lineRule="auto"/>
      </w:pPr>
      <w:r>
        <w:separator/>
      </w:r>
    </w:p>
  </w:footnote>
  <w:footnote w:type="continuationSeparator" w:id="1">
    <w:p w:rsidR="00092688" w:rsidRDefault="00092688" w:rsidP="00061D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309B" w:rsidRPr="003A13EB" w:rsidRDefault="00E3309B" w:rsidP="00E3309B">
    <w:pPr>
      <w:spacing w:after="0" w:line="360" w:lineRule="auto"/>
      <w:jc w:val="both"/>
      <w:rPr>
        <w:rFonts w:ascii="Times New Roman" w:hAnsi="Times New Roman" w:cs="Times New Roman"/>
        <w:b/>
        <w:sz w:val="24"/>
        <w:szCs w:val="24"/>
      </w:rPr>
    </w:pPr>
    <w:r w:rsidRPr="003A13EB">
      <w:rPr>
        <w:rFonts w:ascii="Times New Roman" w:hAnsi="Times New Roman" w:cs="Times New Roman"/>
        <w:b/>
        <w:sz w:val="24"/>
        <w:szCs w:val="24"/>
      </w:rPr>
      <w:t xml:space="preserve">Molecular characterization and modelling of the </w:t>
    </w:r>
    <w:r w:rsidRPr="003A13EB">
      <w:rPr>
        <w:rFonts w:ascii="Times New Roman" w:hAnsi="Times New Roman" w:cs="Times New Roman"/>
        <w:b/>
        <w:i/>
        <w:sz w:val="24"/>
        <w:szCs w:val="24"/>
      </w:rPr>
      <w:t xml:space="preserve">Entamoeba histolytica </w:t>
    </w:r>
    <w:r w:rsidRPr="003A13EB">
      <w:rPr>
        <w:rFonts w:ascii="Times New Roman" w:hAnsi="Times New Roman" w:cs="Times New Roman"/>
        <w:b/>
        <w:sz w:val="24"/>
        <w:szCs w:val="24"/>
      </w:rPr>
      <w:t xml:space="preserve">proteins: Serine-rich </w:t>
    </w:r>
    <w:r w:rsidRPr="003A13EB">
      <w:rPr>
        <w:rFonts w:ascii="Times New Roman" w:hAnsi="Times New Roman" w:cs="Times New Roman"/>
        <w:b/>
        <w:i/>
        <w:sz w:val="24"/>
        <w:szCs w:val="24"/>
      </w:rPr>
      <w:t>Entamoeba histolytica</w:t>
    </w:r>
    <w:r w:rsidRPr="003A13EB">
      <w:rPr>
        <w:rFonts w:ascii="Times New Roman" w:hAnsi="Times New Roman" w:cs="Times New Roman"/>
        <w:b/>
        <w:sz w:val="24"/>
        <w:szCs w:val="24"/>
      </w:rPr>
      <w:t xml:space="preserve"> protein and 29 KDa Cysteine-rich protease</w:t>
    </w:r>
  </w:p>
  <w:p w:rsidR="00E3309B" w:rsidRDefault="00E3309B" w:rsidP="00E3309B">
    <w:pPr>
      <w:spacing w:after="0" w:line="360" w:lineRule="auto"/>
      <w:jc w:val="both"/>
      <w:rPr>
        <w:rFonts w:ascii="Times New Roman" w:hAnsi="Times New Roman" w:cs="Times New Roman"/>
        <w:b/>
        <w:sz w:val="24"/>
        <w:szCs w:val="24"/>
      </w:rPr>
    </w:pPr>
  </w:p>
  <w:p w:rsidR="00E3309B" w:rsidRPr="003A13EB" w:rsidRDefault="00E3309B" w:rsidP="00E3309B">
    <w:pPr>
      <w:spacing w:after="0" w:line="360" w:lineRule="auto"/>
      <w:jc w:val="both"/>
      <w:rPr>
        <w:rFonts w:ascii="Times New Roman" w:hAnsi="Times New Roman" w:cs="Times New Roman"/>
        <w:b/>
        <w:sz w:val="24"/>
        <w:szCs w:val="24"/>
      </w:rPr>
    </w:pPr>
    <w:r w:rsidRPr="003A13EB">
      <w:rPr>
        <w:rFonts w:ascii="Times New Roman" w:hAnsi="Times New Roman" w:cs="Times New Roman"/>
        <w:b/>
        <w:sz w:val="24"/>
        <w:szCs w:val="24"/>
      </w:rPr>
      <w:t>Manochitra K, Parija SC</w:t>
    </w:r>
  </w:p>
  <w:p w:rsidR="00E3309B" w:rsidRDefault="00E3309B" w:rsidP="00E3309B">
    <w:pPr>
      <w:spacing w:after="0" w:line="360" w:lineRule="auto"/>
      <w:jc w:val="both"/>
      <w:rPr>
        <w:rFonts w:ascii="Times New Roman" w:hAnsi="Times New Roman" w:cs="Times New Roman"/>
        <w:sz w:val="24"/>
        <w:szCs w:val="24"/>
      </w:rPr>
    </w:pPr>
  </w:p>
  <w:p w:rsidR="00E3309B" w:rsidRPr="003A13EB" w:rsidRDefault="00E3309B" w:rsidP="00E3309B">
    <w:pPr>
      <w:spacing w:after="0" w:line="360" w:lineRule="auto"/>
      <w:jc w:val="both"/>
      <w:rPr>
        <w:rFonts w:ascii="Times New Roman" w:hAnsi="Times New Roman" w:cs="Times New Roman"/>
        <w:sz w:val="24"/>
        <w:szCs w:val="24"/>
      </w:rPr>
    </w:pPr>
    <w:r w:rsidRPr="003A13EB">
      <w:rPr>
        <w:rFonts w:ascii="Times New Roman" w:hAnsi="Times New Roman" w:cs="Times New Roman"/>
        <w:sz w:val="24"/>
        <w:szCs w:val="24"/>
      </w:rPr>
      <w:t>Department of Microbiology, Jawaharlal Institute of Post-graduate Medical Education and Research, Puducherry-06</w:t>
    </w:r>
  </w:p>
  <w:p w:rsidR="00E3309B" w:rsidRDefault="00E3309B" w:rsidP="00061DAD">
    <w:pPr>
      <w:jc w:val="center"/>
      <w:rPr>
        <w:rFonts w:ascii="Times New Roman" w:hAnsi="Times New Roman" w:cs="Times New Roman"/>
        <w:sz w:val="32"/>
        <w:szCs w:val="24"/>
      </w:rPr>
    </w:pPr>
  </w:p>
  <w:p w:rsidR="00061DAD" w:rsidRPr="00061DAD" w:rsidRDefault="00061DAD" w:rsidP="00061DAD">
    <w:pPr>
      <w:jc w:val="center"/>
      <w:rPr>
        <w:sz w:val="28"/>
      </w:rPr>
    </w:pPr>
    <w:r w:rsidRPr="00061DAD">
      <w:rPr>
        <w:rFonts w:ascii="Times New Roman" w:hAnsi="Times New Roman" w:cs="Times New Roman"/>
        <w:sz w:val="32"/>
        <w:szCs w:val="24"/>
      </w:rPr>
      <w:t>Antigenic determinants of Gal/GalNAc lectin</w:t>
    </w:r>
  </w:p>
  <w:p w:rsidR="00061DAD" w:rsidRDefault="00061DA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34E2B"/>
    <w:rsid w:val="00011675"/>
    <w:rsid w:val="00061DAD"/>
    <w:rsid w:val="00092688"/>
    <w:rsid w:val="00734E2B"/>
    <w:rsid w:val="0081483A"/>
    <w:rsid w:val="00CA4F61"/>
    <w:rsid w:val="00E3309B"/>
    <w:rsid w:val="00E56E12"/>
    <w:rsid w:val="00EA7A5C"/>
    <w:rsid w:val="00EE0380"/>
    <w:rsid w:val="00F45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E2B"/>
    <w:pPr>
      <w:spacing w:line="276" w:lineRule="auto"/>
      <w:jc w:val="left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E2B"/>
    <w:pPr>
      <w:spacing w:after="0" w:line="240" w:lineRule="auto"/>
      <w:jc w:val="left"/>
    </w:pPr>
    <w:rPr>
      <w:rFonts w:eastAsiaTheme="minorEastAsia"/>
      <w:lang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61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61DAD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semiHidden/>
    <w:unhideWhenUsed/>
    <w:rsid w:val="00061D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61DAD"/>
    <w:rPr>
      <w:rFonts w:eastAsiaTheme="minorEastAsia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5-13T06:16:00Z</dcterms:created>
  <dcterms:modified xsi:type="dcterms:W3CDTF">2015-07-22T09:27:00Z</dcterms:modified>
</cp:coreProperties>
</file>